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EFC6C" w14:textId="77777777" w:rsidR="00E35CCB" w:rsidRPr="00997C13" w:rsidRDefault="00E35CCB" w:rsidP="00E35CCB">
      <w:pPr>
        <w:jc w:val="both"/>
        <w:rPr>
          <w:rFonts w:cstheme="minorHAnsi"/>
          <w:lang w:val="en-US"/>
        </w:rPr>
      </w:pPr>
    </w:p>
    <w:p w14:paraId="0EE6A051" w14:textId="77777777" w:rsidR="00E35CCB" w:rsidRPr="00997C13" w:rsidRDefault="00E35CCB" w:rsidP="00E35CCB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7A5DAB63" wp14:editId="7684FB62">
            <wp:extent cx="5447030" cy="2759337"/>
            <wp:effectExtent l="0" t="0" r="1270" b="0"/>
            <wp:docPr id="267551007" name="Imagem 18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551007" name="Imagem 18" descr="A table with numbers and lett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863" cy="2768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A0F82D" w14:textId="77777777" w:rsidR="00E35CCB" w:rsidRPr="00997C13" w:rsidRDefault="00E35CCB" w:rsidP="00E35CCB">
      <w:pPr>
        <w:jc w:val="both"/>
        <w:rPr>
          <w:rFonts w:cstheme="minorHAnsi"/>
          <w:lang w:val="en-US"/>
        </w:rPr>
      </w:pPr>
      <w:bookmarkStart w:id="0" w:name="_Hlk139747671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16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Result of the comparison between groups for gape behavior (predator and species) by Tukey's test. Bold p-values indicate p &lt; 0.05.</w:t>
      </w:r>
    </w:p>
    <w:bookmarkEnd w:id="0"/>
    <w:p w14:paraId="3029DA18" w14:textId="77777777" w:rsidR="00A03D7F" w:rsidRDefault="00A03D7F"/>
    <w:sectPr w:rsidR="00A03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7F"/>
    <w:rsid w:val="00A03D7F"/>
    <w:rsid w:val="00E3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A496CB-0F01-468F-8F2D-9150AE20A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CCB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2T10:51:00Z</dcterms:created>
  <dcterms:modified xsi:type="dcterms:W3CDTF">2023-07-12T10:51:00Z</dcterms:modified>
</cp:coreProperties>
</file>